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60B72" w14:textId="77777777" w:rsidR="00A67475" w:rsidRPr="00382452" w:rsidRDefault="00A67475" w:rsidP="00A67475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Toc467944283"/>
      <w:r w:rsidRPr="0038245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PPENDIX</w:t>
      </w:r>
      <w:bookmarkEnd w:id="0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 SUPPLEMENTAL DATA</w:t>
      </w:r>
    </w:p>
    <w:p w14:paraId="3821FB4B" w14:textId="77777777" w:rsidR="00A67475" w:rsidRPr="00382452" w:rsidRDefault="00A67475" w:rsidP="00A67475">
      <w:pPr>
        <w:pStyle w:val="FigureLegend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Table S1</w:t>
      </w:r>
      <w:r w:rsidRPr="00382452">
        <w:rPr>
          <w:rFonts w:ascii="Times New Roman" w:hAnsi="Times New Roman" w:cs="Times New Roman"/>
          <w:color w:val="000000" w:themeColor="text1"/>
          <w:sz w:val="22"/>
        </w:rPr>
        <w:t xml:space="preserve"> List of total abundance of taxa found in stream mesocosms. </w:t>
      </w:r>
      <w:r w:rsidRPr="00382452">
        <w:rPr>
          <w:rFonts w:ascii="Times New Roman" w:hAnsi="Times New Roman" w:cs="Times New Roman"/>
          <w:b w:val="0"/>
          <w:color w:val="000000" w:themeColor="text1"/>
          <w:sz w:val="22"/>
        </w:rPr>
        <w:t>Data are summed across all subsamples collected on 7</w:t>
      </w:r>
      <w:r w:rsidRPr="00382452">
        <w:rPr>
          <w:rFonts w:ascii="Times New Roman" w:hAnsi="Times New Roman" w:cs="Times New Roman"/>
          <w:b w:val="0"/>
          <w:color w:val="000000" w:themeColor="text1"/>
          <w:sz w:val="22"/>
          <w:vertAlign w:val="superscript"/>
        </w:rPr>
        <w:t>th</w:t>
      </w:r>
      <w:r w:rsidRPr="00382452">
        <w:rPr>
          <w:rFonts w:ascii="Times New Roman" w:hAnsi="Times New Roman" w:cs="Times New Roman"/>
          <w:b w:val="0"/>
          <w:color w:val="000000" w:themeColor="text1"/>
          <w:sz w:val="22"/>
        </w:rPr>
        <w:t xml:space="preserve"> September 2014. *indicates an unidentified beetle larva that was likely a unique family. 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2380"/>
        <w:gridCol w:w="1540"/>
        <w:gridCol w:w="2640"/>
      </w:tblGrid>
      <w:tr w:rsidR="00A67475" w:rsidRPr="00382452" w14:paraId="1CD65B1F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2EC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axo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93E2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undance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2E27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 Grand total abundance</w:t>
            </w:r>
          </w:p>
        </w:tc>
      </w:tr>
      <w:tr w:rsidR="00A67475" w:rsidRPr="00382452" w14:paraId="2C6752DD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7CA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Chironomidae</w:t>
            </w:r>
          </w:p>
        </w:tc>
        <w:tc>
          <w:tcPr>
            <w:tcW w:w="154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B40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056</w:t>
            </w:r>
          </w:p>
        </w:tc>
        <w:tc>
          <w:tcPr>
            <w:tcW w:w="264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0C4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73.30</w:t>
            </w:r>
          </w:p>
        </w:tc>
      </w:tr>
      <w:tr w:rsidR="00A67475" w:rsidRPr="00382452" w14:paraId="3F5C74E4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2F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Heptageniida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CCE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9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D1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0.37</w:t>
            </w:r>
          </w:p>
        </w:tc>
      </w:tr>
      <w:tr w:rsidR="00A67475" w:rsidRPr="00382452" w14:paraId="6400D79A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1A21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Baetida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52E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B5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7.66</w:t>
            </w:r>
          </w:p>
        </w:tc>
      </w:tr>
      <w:tr w:rsidR="00A67475" w:rsidRPr="00382452" w14:paraId="157C2C61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252F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Zygopter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47AD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C4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3.35</w:t>
            </w:r>
          </w:p>
        </w:tc>
      </w:tr>
      <w:tr w:rsidR="00A67475" w:rsidRPr="00382452" w14:paraId="38E7EEC0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32A5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Hydropsych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C0A0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E6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</w:tr>
      <w:tr w:rsidR="00A67475" w:rsidRPr="00382452" w14:paraId="79AA96A5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1836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Leptophlebi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F0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59A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</w:tr>
      <w:tr w:rsidR="00A67475" w:rsidRPr="00382452" w14:paraId="547DEA58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21F8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Ephemerell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DB77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632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A67475" w:rsidRPr="00382452" w14:paraId="0F0B90F8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129F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Philopotam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6A1A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987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A67475" w:rsidRPr="00382452" w14:paraId="5C32C14B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342A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Polycentropod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0055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4E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A67475" w:rsidRPr="00382452" w14:paraId="3890699E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495E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Mollusc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5CEF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91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A67475" w:rsidRPr="00382452" w14:paraId="4031135F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9B75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Leptocer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8ECD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A4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</w:tr>
      <w:tr w:rsidR="00A67475" w:rsidRPr="00382452" w14:paraId="7BDDD2A2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04D8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Aeshn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AA6F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79A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</w:tr>
      <w:tr w:rsidR="00A67475" w:rsidRPr="00382452" w14:paraId="2859B1FE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7C1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Simuliida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BC0C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55A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00A67475" w:rsidRPr="00382452" w14:paraId="4D8D0364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1E0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Perlod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3087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A45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00A67475" w:rsidRPr="00382452" w14:paraId="6CA75B7C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39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Brachycentr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6CD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0A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A67475" w:rsidRPr="00382452" w14:paraId="5479BA89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8C92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Taeniopteryg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A5DD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D9F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A67475" w:rsidRPr="00382452" w14:paraId="7BBFF603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0870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Mit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9564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FBF6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A67475" w:rsidRPr="00382452" w14:paraId="222F2020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5CB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Isonychi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743B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11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4876154D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45A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Tricoryth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311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EA2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18850929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0CC0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Caen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2386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C9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67365C64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19A0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Molann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DDA6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0EF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7394F869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51AE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Hydroptil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4285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F0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73D986F2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C630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Corix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E49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E29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6E4347F0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D9C3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Tipuli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04C0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DC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02CCF0F8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AA91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Coleoptera Larva*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313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5808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73920A93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0734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Dytiscidae</w:t>
            </w:r>
            <w:proofErr w:type="spellEnd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arv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16B4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CCC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3EDCBC38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99A5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Leuctr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2CAE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B9B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670F8BCE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920D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Perl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D12B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D4B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2F8B4164" w14:textId="77777777" w:rsidTr="00B52A19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5DE3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Chloroperlida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B791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F0F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A67475" w:rsidRPr="00382452" w14:paraId="684CA061" w14:textId="77777777" w:rsidTr="00B52A19">
        <w:trPr>
          <w:trHeight w:val="495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86C21" w14:textId="77777777" w:rsidR="00A67475" w:rsidRPr="00382452" w:rsidRDefault="00A67475" w:rsidP="00B52A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 abundanc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8D673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805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D6EA" w14:textId="77777777" w:rsidR="00A67475" w:rsidRPr="00382452" w:rsidRDefault="00A67475" w:rsidP="00B52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8245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00%</w:t>
            </w:r>
          </w:p>
        </w:tc>
      </w:tr>
    </w:tbl>
    <w:p w14:paraId="0BFB5E85" w14:textId="77777777" w:rsidR="00A67475" w:rsidRDefault="00A67475">
      <w:bookmarkStart w:id="1" w:name="_GoBack"/>
      <w:bookmarkEnd w:id="1"/>
    </w:p>
    <w:sectPr w:rsidR="00A67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75"/>
    <w:rsid w:val="00A67475"/>
    <w:rsid w:val="00ED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6D84"/>
  <w15:chartTrackingRefBased/>
  <w15:docId w15:val="{AFEE8737-8532-483B-94F3-6610FED3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4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4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FigureLegend">
    <w:name w:val="Figure Legend"/>
    <w:basedOn w:val="Normal"/>
    <w:link w:val="FigureLegendChar"/>
    <w:qFormat/>
    <w:rsid w:val="00A67475"/>
    <w:pPr>
      <w:spacing w:after="0" w:line="360" w:lineRule="auto"/>
    </w:pPr>
    <w:rPr>
      <w:b/>
      <w:noProof/>
      <w:sz w:val="20"/>
    </w:rPr>
  </w:style>
  <w:style w:type="character" w:customStyle="1" w:styleId="FigureLegendChar">
    <w:name w:val="Figure Legend Char"/>
    <w:basedOn w:val="DefaultParagraphFont"/>
    <w:link w:val="FigureLegend"/>
    <w:rsid w:val="00A67475"/>
    <w:rPr>
      <w:b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aghkerdar</dc:creator>
  <cp:keywords/>
  <dc:description/>
  <cp:lastModifiedBy>Jess Haghkerdar</cp:lastModifiedBy>
  <cp:revision>2</cp:revision>
  <dcterms:created xsi:type="dcterms:W3CDTF">2018-08-01T12:27:00Z</dcterms:created>
  <dcterms:modified xsi:type="dcterms:W3CDTF">2018-08-01T12:27:00Z</dcterms:modified>
</cp:coreProperties>
</file>